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177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4722"/>
        <w:gridCol w:w="1035"/>
        <w:gridCol w:w="293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eastAsia="宋体"/>
                <w:sz w:val="22"/>
                <w:szCs w:val="22"/>
                <w:lang w:eastAsia="zh-CN"/>
              </w:rPr>
            </w:pPr>
            <w:r>
              <w:rPr>
                <w:b/>
                <w:sz w:val="22"/>
              </w:rPr>
              <w:t>Table</w:t>
            </w:r>
            <w:r>
              <w:rPr>
                <w:rFonts w:hint="eastAsia" w:eastAsia="宋体"/>
                <w:b/>
                <w:sz w:val="22"/>
                <w:lang w:val="en-US" w:eastAsia="zh-CN"/>
              </w:rPr>
              <w:t xml:space="preserve"> </w:t>
            </w:r>
            <w:r>
              <w:rPr>
                <w:b/>
                <w:sz w:val="22"/>
              </w:rPr>
              <w:t>S</w:t>
            </w:r>
            <w:r>
              <w:rPr>
                <w:rFonts w:hint="eastAsia" w:eastAsia="宋体"/>
                <w:b/>
                <w:sz w:val="22"/>
                <w:lang w:val="en-US" w:eastAsia="zh-CN"/>
              </w:rPr>
              <w:t>1</w:t>
            </w:r>
            <w:bookmarkStart w:id="0" w:name="_GoBack"/>
            <w:bookmarkEnd w:id="0"/>
            <w:r>
              <w:rPr>
                <w:b/>
                <w:sz w:val="22"/>
              </w:rPr>
              <w:t>. Primers for quantitative real-time PCR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50" w:hRule="atLeast"/>
        </w:trPr>
        <w:tc>
          <w:tcPr>
            <w:tcW w:w="14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Genes</w:t>
            </w:r>
          </w:p>
        </w:tc>
        <w:tc>
          <w:tcPr>
            <w:tcW w:w="47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Primer sequence</w:t>
            </w:r>
          </w:p>
        </w:tc>
        <w:tc>
          <w:tcPr>
            <w:tcW w:w="10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T</w:t>
            </w:r>
            <w:r>
              <w:rPr>
                <w:rFonts w:eastAsia="宋体"/>
                <w:b/>
                <w:szCs w:val="24"/>
                <w:vertAlign w:val="subscript"/>
                <w:lang w:eastAsia="zh-CN"/>
              </w:rPr>
              <w:t>ann</w:t>
            </w:r>
            <w:r>
              <w:rPr>
                <w:rFonts w:eastAsia="宋体"/>
                <w:b/>
                <w:szCs w:val="24"/>
                <w:lang w:eastAsia="zh-CN"/>
              </w:rPr>
              <w:t>(℃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540" w:hRule="atLeast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color w:val="auto"/>
                <w:szCs w:val="24"/>
                <w:lang w:eastAsia="zh-CN"/>
              </w:rPr>
              <w:t>GPX</w:t>
            </w:r>
            <w:r>
              <w:rPr>
                <w:rFonts w:hint="eastAsia" w:eastAsia="宋体"/>
                <w:b/>
                <w:color w:val="auto"/>
                <w:szCs w:val="24"/>
                <w:lang w:eastAsia="zh-CN"/>
              </w:rPr>
              <w:t>3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F:TAGCCACCCTCAAGTATGTTCG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1℃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10" w:hRule="atLeast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b/>
                <w:szCs w:val="24"/>
                <w:lang w:eastAsia="zh-CN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R:CGAGGTAGGAGGACAGGAGT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580" w:hRule="atLeast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NUF2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F:AAAGGAGAGCCTGAACTTGGAG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1℃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10" w:hRule="atLeast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b/>
                <w:szCs w:val="24"/>
                <w:lang w:eastAsia="zh-CN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R:TCTGAACTGTGCTGTGGCAA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480" w:hRule="atLeast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HP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F:CCCTGAATGTGAGGCAGTGTG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1℃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10" w:hRule="atLeast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b/>
                <w:szCs w:val="24"/>
                <w:lang w:eastAsia="zh-CN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R:TTAGCTGTGGTGAGGAGCCA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60" w:hRule="atLeast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BHLHE40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F:GGACAGCAAGGAGACCTACAA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1℃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10" w:hRule="atLeast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b/>
                <w:szCs w:val="24"/>
                <w:lang w:eastAsia="zh-CN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R:GTTTGAGATGTTCGGGGAGGA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80" w:hRule="atLeast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FOSB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F:CGAAGTGTAGGAACCGGCGA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1℃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10" w:hRule="atLeast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b/>
                <w:szCs w:val="24"/>
                <w:lang w:eastAsia="zh-CN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R:CACAAACTCCAGACGTTCCTTC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540" w:hRule="atLeast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SCD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F:TGGTGAATAGTGCTGCCCAT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1℃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10" w:hRule="atLeast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b/>
                <w:szCs w:val="24"/>
                <w:lang w:eastAsia="zh-CN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R:GGTGGTAGTTGTGGAAGCCC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520" w:hRule="atLeast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FABP1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F:AGACCCAGGAGAACTATGAGG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1℃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10" w:hRule="atLeast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b/>
                <w:szCs w:val="24"/>
                <w:lang w:eastAsia="zh-CN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R:GCCAGCGGTGATGATGAACTT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480" w:hRule="atLeast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ACADSB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F:AGGCACGTCTTCGCGGTATC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1℃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10" w:hRule="atLeast"/>
        </w:trPr>
        <w:tc>
          <w:tcPr>
            <w:tcW w:w="148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b/>
                <w:szCs w:val="24"/>
                <w:lang w:eastAsia="zh-CN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R:ATTGCTTGTCGCTTTGAGCTG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440" w:hRule="atLeast"/>
        </w:trPr>
        <w:tc>
          <w:tcPr>
            <w:tcW w:w="148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b/>
                <w:szCs w:val="24"/>
                <w:lang w:eastAsia="zh-CN"/>
              </w:rPr>
            </w:pPr>
            <w:r>
              <w:rPr>
                <w:rFonts w:eastAsia="宋体"/>
                <w:b/>
                <w:szCs w:val="24"/>
                <w:lang w:eastAsia="zh-CN"/>
              </w:rPr>
              <w:t>β-actin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F:CACCAACTGGGACGACAT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61℃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937" w:type="dxa"/>
          <w:trHeight w:val="310" w:hRule="atLeast"/>
        </w:trPr>
        <w:tc>
          <w:tcPr>
            <w:tcW w:w="14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  <w:tc>
          <w:tcPr>
            <w:tcW w:w="47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R:ATACAGGGACAGCACAGC</w:t>
            </w:r>
          </w:p>
        </w:tc>
        <w:tc>
          <w:tcPr>
            <w:tcW w:w="103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eastAsia="宋体"/>
                <w:szCs w:val="24"/>
                <w:lang w:eastAsia="zh-CN"/>
              </w:rPr>
            </w:pPr>
          </w:p>
        </w:tc>
      </w:tr>
    </w:tbl>
    <w:p>
      <w:r>
        <w:rPr>
          <w:rFonts w:eastAsia="宋体"/>
          <w:szCs w:val="24"/>
          <w:lang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2F5AD9"/>
    <w:rsid w:val="062F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02:54:00Z</dcterms:created>
  <dc:creator>Administrator</dc:creator>
  <cp:lastModifiedBy>Administrator</cp:lastModifiedBy>
  <dcterms:modified xsi:type="dcterms:W3CDTF">2019-03-15T02:5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